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E7271" w14:textId="535A8F3E" w:rsidR="00A91478" w:rsidRDefault="005A49E5">
      <w:pPr>
        <w:jc w:val="left"/>
        <w:rPr>
          <w:rFonts w:ascii="Times New Roman" w:hAnsi="Times New Roman" w:cs="Times New Roman"/>
          <w:sz w:val="24"/>
          <w:szCs w:val="24"/>
        </w:rPr>
      </w:pPr>
      <w:r w:rsidRPr="000C0F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C0F07">
        <w:rPr>
          <w:rFonts w:ascii="Times New Roman" w:hAnsi="Times New Roman" w:cs="Times New Roman"/>
          <w:b/>
          <w:bCs/>
          <w:sz w:val="24"/>
          <w:szCs w:val="24"/>
        </w:rPr>
        <w:t>upplemental Table S1</w:t>
      </w:r>
    </w:p>
    <w:tbl>
      <w:tblPr>
        <w:tblpPr w:leftFromText="180" w:rightFromText="180" w:vertAnchor="page" w:horzAnchor="margin" w:tblpY="1861"/>
        <w:tblW w:w="8808" w:type="dxa"/>
        <w:tblLook w:val="04A0" w:firstRow="1" w:lastRow="0" w:firstColumn="1" w:lastColumn="0" w:noHBand="0" w:noVBand="1"/>
      </w:tblPr>
      <w:tblGrid>
        <w:gridCol w:w="3537"/>
        <w:gridCol w:w="1757"/>
        <w:gridCol w:w="1757"/>
        <w:gridCol w:w="1757"/>
      </w:tblGrid>
      <w:tr w:rsidR="00CA2CB1" w:rsidRPr="000C0F07" w14:paraId="6BF0A022" w14:textId="77777777" w:rsidTr="00C70208">
        <w:trPr>
          <w:trHeight w:val="278"/>
        </w:trPr>
        <w:tc>
          <w:tcPr>
            <w:tcW w:w="35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306" w14:textId="22D01F4E" w:rsidR="00CA2CB1" w:rsidRPr="004415DD" w:rsidRDefault="00CA2CB1" w:rsidP="00441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 components</w:t>
            </w:r>
          </w:p>
        </w:tc>
        <w:tc>
          <w:tcPr>
            <w:tcW w:w="527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703" w14:textId="770DA62E" w:rsidR="00CA2CB1" w:rsidRPr="00CA2CB1" w:rsidRDefault="00CA2CB1" w:rsidP="00CA2C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gnment scheme</w:t>
            </w:r>
          </w:p>
        </w:tc>
      </w:tr>
      <w:tr w:rsidR="00CA2CB1" w:rsidRPr="000C0F07" w14:paraId="2E7081A5" w14:textId="77777777" w:rsidTr="00CA2CB1">
        <w:trPr>
          <w:trHeight w:val="278"/>
        </w:trPr>
        <w:tc>
          <w:tcPr>
            <w:tcW w:w="3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0260" w14:textId="77777777" w:rsidR="00CA2CB1" w:rsidRPr="004415DD" w:rsidRDefault="00CA2CB1" w:rsidP="00441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028E" w14:textId="61AD1C22" w:rsidR="00CA2CB1" w:rsidRPr="004415DD" w:rsidRDefault="00CA2CB1" w:rsidP="00441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DEB9" w14:textId="491D3412" w:rsidR="00CA2CB1" w:rsidRPr="00CA2CB1" w:rsidRDefault="00CA2CB1" w:rsidP="004415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3094" w14:textId="1C1E7F5A" w:rsidR="00CA2CB1" w:rsidRPr="00CA2CB1" w:rsidRDefault="00CA2CB1" w:rsidP="004415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CA2CB1" w:rsidRPr="000C0F07" w14:paraId="6F80B691" w14:textId="77777777" w:rsidTr="003C53B9">
        <w:trPr>
          <w:trHeight w:val="278"/>
        </w:trPr>
        <w:tc>
          <w:tcPr>
            <w:tcW w:w="35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CDCF" w14:textId="304934F5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style prooxidants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6C1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BDA6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61B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354BA67A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307" w14:textId="77777777" w:rsid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cohol (g/d)</w:t>
            </w:r>
          </w:p>
          <w:p w14:paraId="093C3496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00CB" w14:textId="77777777" w:rsid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69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male</w:t>
            </w:r>
          </w:p>
          <w:p w14:paraId="65BA1843" w14:textId="013D0AB2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69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for 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DE7" w14:textId="5C6469F6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</w:t>
            </w: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ma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5 for 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6D3" w14:textId="2010422D" w:rsid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  <w:p w14:paraId="03537F6A" w14:textId="025E5F0D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2170E6AA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D2A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ody mass index (kg/m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2B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EBD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-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8BA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25</w:t>
            </w:r>
          </w:p>
        </w:tc>
      </w:tr>
      <w:tr w:rsidR="00CA2CB1" w:rsidRPr="000C0F07" w14:paraId="7B3889E8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8FD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tinine (ng/mL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25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0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24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-1.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4B1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.13</w:t>
            </w:r>
          </w:p>
        </w:tc>
      </w:tr>
      <w:tr w:rsidR="00CA2CB1" w:rsidRPr="000C0F07" w14:paraId="303F2A68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0CB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style antioxida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BACC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FC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D6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6C46B410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2E6" w14:textId="6818896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ysical activity (MET-minute/week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03D" w14:textId="76FE3E3F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4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6DDC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-1,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625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1,000</w:t>
            </w:r>
          </w:p>
        </w:tc>
      </w:tr>
      <w:tr w:rsidR="00CA2CB1" w:rsidRPr="000C0F07" w14:paraId="0BF39427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5DB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tary prooxida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010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93D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BAC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16DD7B14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B8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tal fat (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A0D" w14:textId="26CC923D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.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B0B" w14:textId="4D5BC6FD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3-107.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20F" w14:textId="2EBA15B1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83</w:t>
            </w:r>
          </w:p>
        </w:tc>
      </w:tr>
      <w:tr w:rsidR="00CA2CB1" w:rsidRPr="000C0F07" w14:paraId="3116F59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B08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ron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7AA" w14:textId="53524CE1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B80" w14:textId="515938BA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-19.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6D75" w14:textId="78155D03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88</w:t>
            </w:r>
          </w:p>
        </w:tc>
      </w:tr>
      <w:tr w:rsidR="00CA2CB1" w:rsidRPr="000C0F07" w14:paraId="062FAD2F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E9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tary antioxida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222" w14:textId="77777777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7F4" w14:textId="77777777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12B" w14:textId="77777777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5E90205B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06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ary fiber (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EA3" w14:textId="1D505004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2AD" w14:textId="0C4DE7D0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-19.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148" w14:textId="017CF182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0</w:t>
            </w:r>
          </w:p>
        </w:tc>
      </w:tr>
      <w:tr w:rsidR="00CA2CB1" w:rsidRPr="000C0F07" w14:paraId="7B6C88E5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DCC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rotene (RE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3AC" w14:textId="537B8665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226" w14:textId="7F79F821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3-306.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E87" w14:textId="624D50D3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6.25</w:t>
            </w:r>
          </w:p>
        </w:tc>
      </w:tr>
      <w:tr w:rsidR="00CA2CB1" w:rsidRPr="000C0F07" w14:paraId="30FB4E18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0D1" w14:textId="6AC2E578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ibof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n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CB7" w14:textId="05F43248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.7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6118" w14:textId="6BC2B51C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9-2.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A6E" w14:textId="1D070D9E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</w:tr>
      <w:tr w:rsidR="00CA2CB1" w:rsidRPr="000C0F07" w14:paraId="5A9BEE0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A48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iacin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4A6" w14:textId="530B932E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6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BA2" w14:textId="068D8A16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65-29.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30E" w14:textId="4411F248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5</w:t>
            </w:r>
          </w:p>
        </w:tc>
      </w:tr>
      <w:tr w:rsidR="00CA2CB1" w:rsidRPr="000C0F07" w14:paraId="5173A3B6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830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tal folate (mc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B86" w14:textId="77867B41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6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575" w14:textId="6F9481A3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00-49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B48" w14:textId="16D38EC3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2.00</w:t>
            </w:r>
          </w:p>
        </w:tc>
      </w:tr>
      <w:tr w:rsidR="00CA2CB1" w:rsidRPr="000C0F07" w14:paraId="73C09E29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CB1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B6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864" w14:textId="178D14B1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938" w14:textId="3422425E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9-2.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6A9C" w14:textId="21A2CB65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</w:t>
            </w:r>
          </w:p>
        </w:tc>
      </w:tr>
      <w:tr w:rsidR="00CA2CB1" w:rsidRPr="000C0F07" w14:paraId="6EC92573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3A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B12 (mc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C116" w14:textId="5E1C336B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FE8" w14:textId="0F9E8F8A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-6.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C18" w14:textId="591F77FD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0</w:t>
            </w:r>
          </w:p>
        </w:tc>
      </w:tr>
      <w:tr w:rsidR="00CA2CB1" w:rsidRPr="000C0F07" w14:paraId="3F88EF3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99B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C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C3F" w14:textId="0155F8D6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42.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ECA" w14:textId="33681D68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4-113.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042C" w14:textId="79CCD3A3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113.21</w:t>
            </w:r>
          </w:p>
        </w:tc>
      </w:tr>
      <w:tr w:rsidR="00CA2CB1" w:rsidRPr="000C0F07" w14:paraId="5DAAD105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12A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E (ATE)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AE0" w14:textId="37B7B1A9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A11" w14:textId="496340D8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2-9.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1516" w14:textId="31427424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9.42</w:t>
            </w:r>
          </w:p>
        </w:tc>
      </w:tr>
      <w:tr w:rsidR="00CA2CB1" w:rsidRPr="000C0F07" w14:paraId="1CDA695D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976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lcium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C3F" w14:textId="63DC930A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646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16A" w14:textId="33B93E98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6.00-107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FA6" w14:textId="16EB42CD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2</w:t>
            </w:r>
          </w:p>
        </w:tc>
      </w:tr>
      <w:tr w:rsidR="00CA2CB1" w:rsidRPr="000C0F07" w14:paraId="55AC754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E842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gnesium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CCB" w14:textId="72D407F6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257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FCC" w14:textId="2347813D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00-361.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A7E" w14:textId="12DD408A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1.28</w:t>
            </w:r>
          </w:p>
        </w:tc>
      </w:tr>
      <w:tr w:rsidR="00CA2CB1" w:rsidRPr="000C0F07" w14:paraId="0B923B2F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497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Zinc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6DD" w14:textId="7B0A188A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663E" w14:textId="05025B42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5-15.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6B7" w14:textId="1CD97D25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15.10</w:t>
            </w:r>
          </w:p>
        </w:tc>
      </w:tr>
      <w:tr w:rsidR="00CA2CB1" w:rsidRPr="000C0F07" w14:paraId="3EF74A13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F3E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pper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498" w14:textId="0127AE7A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876" w14:textId="75A412B1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-1.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0C7" w14:textId="4062DC8F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</w:t>
            </w:r>
          </w:p>
        </w:tc>
      </w:tr>
      <w:tr w:rsidR="00CA2CB1" w:rsidRPr="000C0F07" w14:paraId="68DF1BE6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9531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lenium (mcg/d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4DEA" w14:textId="48F45129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94.9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1766" w14:textId="15C1D8D3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4-141.8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749B" w14:textId="7EBD5E7E" w:rsidR="00CA2CB1" w:rsidRPr="00FB7504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</w:t>
            </w:r>
            <w:r w:rsidRPr="00FB7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80</w:t>
            </w:r>
          </w:p>
        </w:tc>
      </w:tr>
    </w:tbl>
    <w:p w14:paraId="7B877013" w14:textId="7977EEC0" w:rsidR="0054409E" w:rsidRDefault="005A49E5" w:rsidP="005A49E5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>tes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="000C0F07">
        <w:rPr>
          <w:rFonts w:ascii="Times New Roman" w:hAnsi="Times New Roman" w:cs="Times New Roman"/>
          <w:sz w:val="24"/>
          <w:szCs w:val="24"/>
        </w:rPr>
        <w:t>Assignment scheme of Oxidative Balance Score</w:t>
      </w:r>
      <w:r w:rsidR="0054409E">
        <w:rPr>
          <w:rFonts w:ascii="Times New Roman" w:hAnsi="Times New Roman" w:cs="Times New Roman"/>
          <w:sz w:val="24"/>
          <w:szCs w:val="24"/>
        </w:rPr>
        <w:t>.</w:t>
      </w:r>
      <w:r w:rsidR="000C0F07">
        <w:rPr>
          <w:rFonts w:ascii="Times New Roman" w:hAnsi="Times New Roman" w:cs="Times New Roman"/>
          <w:sz w:val="24"/>
          <w:szCs w:val="24"/>
        </w:rPr>
        <w:br/>
        <w:t>OBS</w:t>
      </w:r>
      <w:r w:rsidR="000C0F07">
        <w:rPr>
          <w:rFonts w:ascii="Times New Roman" w:hAnsi="Times New Roman" w:cs="Times New Roman" w:hint="eastAsia"/>
          <w:sz w:val="24"/>
          <w:szCs w:val="24"/>
        </w:rPr>
        <w:t>,</w:t>
      </w:r>
      <w:r w:rsidR="000C0F07">
        <w:rPr>
          <w:rFonts w:ascii="Times New Roman" w:hAnsi="Times New Roman" w:cs="Times New Roman"/>
          <w:sz w:val="24"/>
          <w:szCs w:val="24"/>
        </w:rPr>
        <w:t xml:space="preserve"> oxidative balance score; RE, retinol equivalent; ATE, alpha-tocopherol; MET</w:t>
      </w:r>
      <w:r w:rsidR="000C0F07">
        <w:rPr>
          <w:rFonts w:ascii="Times New Roman" w:hAnsi="Times New Roman" w:cs="Times New Roman" w:hint="eastAsia"/>
          <w:sz w:val="24"/>
          <w:szCs w:val="24"/>
        </w:rPr>
        <w:t>,</w:t>
      </w:r>
      <w:r w:rsidR="00CA2CB1">
        <w:rPr>
          <w:rFonts w:ascii="Times New Roman" w:hAnsi="Times New Roman" w:cs="Times New Roman"/>
          <w:sz w:val="24"/>
          <w:szCs w:val="24"/>
        </w:rPr>
        <w:t xml:space="preserve"> </w:t>
      </w:r>
      <w:r w:rsidR="00B1547F">
        <w:rPr>
          <w:rFonts w:ascii="Times New Roman" w:hAnsi="Times New Roman" w:cs="Times New Roman"/>
          <w:sz w:val="24"/>
          <w:szCs w:val="24"/>
        </w:rPr>
        <w:t>m</w:t>
      </w:r>
      <w:r w:rsidR="000C0F07">
        <w:rPr>
          <w:rFonts w:ascii="Times New Roman" w:hAnsi="Times New Roman" w:cs="Times New Roman"/>
          <w:sz w:val="24"/>
          <w:szCs w:val="24"/>
        </w:rPr>
        <w:t>etabolic equivalent.</w:t>
      </w:r>
      <w:r w:rsidR="0095331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4409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6FF46" w14:textId="77777777" w:rsidR="0092744A" w:rsidRDefault="0092744A" w:rsidP="00DF07D4">
      <w:r>
        <w:separator/>
      </w:r>
    </w:p>
  </w:endnote>
  <w:endnote w:type="continuationSeparator" w:id="0">
    <w:p w14:paraId="6E416673" w14:textId="77777777" w:rsidR="0092744A" w:rsidRDefault="0092744A" w:rsidP="00DF0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4870321"/>
      <w:docPartObj>
        <w:docPartGallery w:val="Page Numbers (Bottom of Page)"/>
        <w:docPartUnique/>
      </w:docPartObj>
    </w:sdtPr>
    <w:sdtEndPr/>
    <w:sdtContent>
      <w:p w14:paraId="56690021" w14:textId="7469BC56" w:rsidR="00DF07D4" w:rsidRDefault="00DF07D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0AFF6D" w14:textId="77777777" w:rsidR="00DF07D4" w:rsidRDefault="00DF07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6B674" w14:textId="77777777" w:rsidR="0092744A" w:rsidRDefault="0092744A" w:rsidP="00DF07D4">
      <w:r>
        <w:separator/>
      </w:r>
    </w:p>
  </w:footnote>
  <w:footnote w:type="continuationSeparator" w:id="0">
    <w:p w14:paraId="4B4FFAB0" w14:textId="77777777" w:rsidR="0092744A" w:rsidRDefault="0092744A" w:rsidP="00DF0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2MTc3MjU2sjA0tjRQ0lEKTi0uzszPAykwqgUA5k13PywAAAA="/>
    <w:docVar w:name="commondata" w:val="eyJoZGlkIjoiYzNiNmEwNTFkMTFhZDY1NWJmZjdmNzI1NWVkNzhkMTAifQ=="/>
  </w:docVars>
  <w:rsids>
    <w:rsidRoot w:val="00262150"/>
    <w:rsid w:val="00075449"/>
    <w:rsid w:val="00092521"/>
    <w:rsid w:val="000C0F07"/>
    <w:rsid w:val="000E0C65"/>
    <w:rsid w:val="001462B5"/>
    <w:rsid w:val="001A414F"/>
    <w:rsid w:val="00262150"/>
    <w:rsid w:val="002F1FBB"/>
    <w:rsid w:val="00357509"/>
    <w:rsid w:val="003A6966"/>
    <w:rsid w:val="003C53B9"/>
    <w:rsid w:val="004415DD"/>
    <w:rsid w:val="005032E8"/>
    <w:rsid w:val="00520DD2"/>
    <w:rsid w:val="0054409E"/>
    <w:rsid w:val="00545BF0"/>
    <w:rsid w:val="00561045"/>
    <w:rsid w:val="00583C59"/>
    <w:rsid w:val="005A49E5"/>
    <w:rsid w:val="00687D7F"/>
    <w:rsid w:val="006A083C"/>
    <w:rsid w:val="006B1BB1"/>
    <w:rsid w:val="006F6F5D"/>
    <w:rsid w:val="00716BA7"/>
    <w:rsid w:val="007C6616"/>
    <w:rsid w:val="007D595A"/>
    <w:rsid w:val="00845ACD"/>
    <w:rsid w:val="00853598"/>
    <w:rsid w:val="008F121C"/>
    <w:rsid w:val="0092744A"/>
    <w:rsid w:val="0094464E"/>
    <w:rsid w:val="0095331E"/>
    <w:rsid w:val="00997AE2"/>
    <w:rsid w:val="009F448B"/>
    <w:rsid w:val="00A37D3F"/>
    <w:rsid w:val="00A82C17"/>
    <w:rsid w:val="00A91478"/>
    <w:rsid w:val="00B1547F"/>
    <w:rsid w:val="00B30E98"/>
    <w:rsid w:val="00B366B0"/>
    <w:rsid w:val="00BB1631"/>
    <w:rsid w:val="00C136AB"/>
    <w:rsid w:val="00C301B9"/>
    <w:rsid w:val="00C73287"/>
    <w:rsid w:val="00C8105C"/>
    <w:rsid w:val="00CA2CB1"/>
    <w:rsid w:val="00CE6DFC"/>
    <w:rsid w:val="00D058C9"/>
    <w:rsid w:val="00D13AEF"/>
    <w:rsid w:val="00D80746"/>
    <w:rsid w:val="00D81DFB"/>
    <w:rsid w:val="00DF07D4"/>
    <w:rsid w:val="00E6401F"/>
    <w:rsid w:val="00EF2C9D"/>
    <w:rsid w:val="00F50F18"/>
    <w:rsid w:val="00F8784A"/>
    <w:rsid w:val="00FB7504"/>
    <w:rsid w:val="4EEF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AC71F"/>
  <w15:docId w15:val="{228969D1-C2B5-423C-A47A-B4EC4D27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Revision"/>
    <w:hidden/>
    <w:uiPriority w:val="99"/>
    <w:unhideWhenUsed/>
    <w:rsid w:val="00DF07D4"/>
    <w:rPr>
      <w:kern w:val="2"/>
      <w:sz w:val="21"/>
      <w:szCs w:val="22"/>
      <w14:ligatures w14:val="standardContextual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C136A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paragraph" w:styleId="a8">
    <w:name w:val="Subtitle"/>
    <w:basedOn w:val="a"/>
    <w:next w:val="a"/>
    <w:link w:val="a9"/>
    <w:uiPriority w:val="11"/>
    <w:qFormat/>
    <w:rsid w:val="00C136A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C136AB"/>
    <w:rPr>
      <w:b/>
      <w:bCs/>
      <w:kern w:val="28"/>
      <w:sz w:val="32"/>
      <w:szCs w:val="32"/>
      <w14:ligatures w14:val="standardContextual"/>
    </w:rPr>
  </w:style>
  <w:style w:type="paragraph" w:styleId="aa">
    <w:name w:val="Title"/>
    <w:basedOn w:val="a"/>
    <w:next w:val="a"/>
    <w:link w:val="ab"/>
    <w:qFormat/>
    <w:rsid w:val="00C136A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ab">
    <w:name w:val="标题 字符"/>
    <w:basedOn w:val="a0"/>
    <w:link w:val="aa"/>
    <w:rsid w:val="00C136AB"/>
    <w:rPr>
      <w:rFonts w:ascii="Times New Roman" w:hAnsi="Times New Roman" w:cs="Times New Roman"/>
      <w:b/>
      <w:sz w:val="32"/>
      <w:szCs w:val="32"/>
      <w:lang w:eastAsia="en-US"/>
    </w:rPr>
  </w:style>
  <w:style w:type="character" w:styleId="ac">
    <w:name w:val="Hyperlink"/>
    <w:basedOn w:val="a0"/>
    <w:uiPriority w:val="99"/>
    <w:unhideWhenUsed/>
    <w:rsid w:val="00C136AB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136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B2CD1-F6BC-4DCF-9B77-41BC0575D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</dc:creator>
  <cp:lastModifiedBy>周 挺锋</cp:lastModifiedBy>
  <cp:revision>2</cp:revision>
  <dcterms:created xsi:type="dcterms:W3CDTF">2024-03-31T14:25:00Z</dcterms:created>
  <dcterms:modified xsi:type="dcterms:W3CDTF">2024-03-3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FF2235514D5419DB775F7EE5C74E505_12</vt:lpwstr>
  </property>
</Properties>
</file>